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7D7EE" w14:textId="39FA17FD" w:rsidR="00E858DA" w:rsidRDefault="0002417F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="00E858DA" w:rsidRPr="008502BD">
        <w:rPr>
          <w:rFonts w:ascii="Arial" w:hAnsi="Arial" w:cs="Arial"/>
          <w:b/>
          <w:lang w:val="en-US"/>
        </w:rPr>
        <w:t xml:space="preserve">. </w:t>
      </w:r>
      <w:r w:rsidR="00E858DA" w:rsidRPr="008502BD">
        <w:rPr>
          <w:rFonts w:ascii="Arial" w:hAnsi="Arial" w:cs="Arial"/>
          <w:b/>
          <w:i/>
          <w:lang w:val="en-US"/>
        </w:rPr>
        <w:t>spa</w:t>
      </w:r>
      <w:r w:rsidR="00E858DA" w:rsidRPr="008502BD">
        <w:rPr>
          <w:rFonts w:ascii="Arial" w:hAnsi="Arial" w:cs="Arial"/>
          <w:b/>
          <w:lang w:val="en-US"/>
        </w:rPr>
        <w:t xml:space="preserve">-types, </w:t>
      </w:r>
      <w:r w:rsidR="00E858DA" w:rsidRPr="008502BD">
        <w:rPr>
          <w:rFonts w:ascii="Arial" w:hAnsi="Arial" w:cs="Arial"/>
          <w:b/>
          <w:i/>
          <w:lang w:val="en-US"/>
        </w:rPr>
        <w:t>spa</w:t>
      </w:r>
      <w:r w:rsidR="00E858DA" w:rsidRPr="008502BD">
        <w:rPr>
          <w:rFonts w:ascii="Arial" w:hAnsi="Arial" w:cs="Arial"/>
          <w:b/>
          <w:lang w:val="en-US"/>
        </w:rPr>
        <w:t xml:space="preserve"> CCs and respective isolates in </w:t>
      </w:r>
      <w:r w:rsidR="00E858DA">
        <w:rPr>
          <w:rFonts w:ascii="Arial" w:hAnsi="Arial" w:cs="Arial"/>
          <w:b/>
          <w:lang w:val="en-US"/>
        </w:rPr>
        <w:t>the 17 study</w:t>
      </w:r>
      <w:r w:rsidR="00E858DA" w:rsidRPr="008502BD">
        <w:rPr>
          <w:rFonts w:ascii="Arial" w:hAnsi="Arial" w:cs="Arial"/>
          <w:b/>
          <w:lang w:val="en-US"/>
        </w:rPr>
        <w:t xml:space="preserve"> centers.</w:t>
      </w:r>
    </w:p>
    <w:p w14:paraId="24E377AA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Ind w:w="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26"/>
        <w:gridCol w:w="1520"/>
        <w:gridCol w:w="1474"/>
        <w:gridCol w:w="1479"/>
        <w:gridCol w:w="1486"/>
        <w:gridCol w:w="1525"/>
        <w:gridCol w:w="1577"/>
        <w:gridCol w:w="1550"/>
      </w:tblGrid>
      <w:tr w:rsidR="00E858DA" w:rsidRPr="008502BD" w14:paraId="5C7CC1F5" w14:textId="77777777" w:rsidTr="00437624"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4572830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51AA92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AD8C4D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Isolat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9044D5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spa</w:t>
            </w: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-typ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518B9EE" w14:textId="77777777" w:rsidR="00E858DA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spa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  <w:p w14:paraId="00A1D4CE" w14:textId="77777777" w:rsidR="00E858DA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lonal </w:t>
            </w:r>
          </w:p>
          <w:p w14:paraId="5B6D812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omplex</w:t>
            </w:r>
            <w:r w:rsidRPr="00290F1B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301B13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spa</w:t>
            </w: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-types within</w:t>
            </w:r>
          </w:p>
          <w:p w14:paraId="42F807F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22634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spa</w:t>
            </w: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CC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40571E3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no founder</w:t>
            </w:r>
            <w:r w:rsidRPr="009C35B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92E413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singletons</w:t>
            </w:r>
            <w:r w:rsidRPr="009C35B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E89187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excluded</w:t>
            </w:r>
            <w:r w:rsidRPr="009C35B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E858DA" w:rsidRPr="008502BD" w14:paraId="307C63AC" w14:textId="77777777" w:rsidTr="00437624">
        <w:tc>
          <w:tcPr>
            <w:tcW w:w="1541" w:type="dxa"/>
            <w:tcBorders>
              <w:top w:val="single" w:sz="4" w:space="0" w:color="auto"/>
            </w:tcBorders>
          </w:tcPr>
          <w:p w14:paraId="3929B25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FAB816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18F54E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62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2B92CF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4FF9E2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D64345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8398B9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02AD9F8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9CD352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E858DA" w:rsidRPr="008502BD" w14:paraId="270E04DA" w14:textId="77777777" w:rsidTr="00437624">
        <w:tc>
          <w:tcPr>
            <w:tcW w:w="1541" w:type="dxa"/>
          </w:tcPr>
          <w:p w14:paraId="2F0893C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551" w:type="dxa"/>
          </w:tcPr>
          <w:p w14:paraId="771B02E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47" w:type="dxa"/>
          </w:tcPr>
          <w:p w14:paraId="624B332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62</w:t>
            </w:r>
          </w:p>
        </w:tc>
        <w:tc>
          <w:tcPr>
            <w:tcW w:w="1516" w:type="dxa"/>
          </w:tcPr>
          <w:p w14:paraId="79F74ED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492" w:type="dxa"/>
          </w:tcPr>
          <w:p w14:paraId="1F9873D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24" w:type="dxa"/>
          </w:tcPr>
          <w:p w14:paraId="36A18C2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547" w:type="dxa"/>
          </w:tcPr>
          <w:p w14:paraId="6E8B583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82" w:type="dxa"/>
          </w:tcPr>
          <w:p w14:paraId="72C4F75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3" w:type="dxa"/>
          </w:tcPr>
          <w:p w14:paraId="0951ED6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E858DA" w:rsidRPr="008502BD" w14:paraId="63D5B53B" w14:textId="77777777" w:rsidTr="00437624">
        <w:tc>
          <w:tcPr>
            <w:tcW w:w="1541" w:type="dxa"/>
          </w:tcPr>
          <w:p w14:paraId="5FDCF70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51" w:type="dxa"/>
          </w:tcPr>
          <w:p w14:paraId="3AFD036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47" w:type="dxa"/>
          </w:tcPr>
          <w:p w14:paraId="17798EE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04</w:t>
            </w:r>
          </w:p>
        </w:tc>
        <w:tc>
          <w:tcPr>
            <w:tcW w:w="1516" w:type="dxa"/>
          </w:tcPr>
          <w:p w14:paraId="2D6BAB4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1492" w:type="dxa"/>
          </w:tcPr>
          <w:p w14:paraId="1697871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24" w:type="dxa"/>
          </w:tcPr>
          <w:p w14:paraId="4E260FD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47" w:type="dxa"/>
          </w:tcPr>
          <w:p w14:paraId="253B65F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82" w:type="dxa"/>
          </w:tcPr>
          <w:p w14:paraId="72C3253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3" w:type="dxa"/>
          </w:tcPr>
          <w:p w14:paraId="4377BE8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0CF2F00F" w14:textId="77777777" w:rsidTr="00437624">
        <w:tc>
          <w:tcPr>
            <w:tcW w:w="1541" w:type="dxa"/>
          </w:tcPr>
          <w:p w14:paraId="1896975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51" w:type="dxa"/>
          </w:tcPr>
          <w:p w14:paraId="6439991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47" w:type="dxa"/>
          </w:tcPr>
          <w:p w14:paraId="10B2B3B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58</w:t>
            </w:r>
          </w:p>
        </w:tc>
        <w:tc>
          <w:tcPr>
            <w:tcW w:w="1516" w:type="dxa"/>
          </w:tcPr>
          <w:p w14:paraId="32A53B5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492" w:type="dxa"/>
          </w:tcPr>
          <w:p w14:paraId="07E2338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24" w:type="dxa"/>
          </w:tcPr>
          <w:p w14:paraId="0BDE868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47" w:type="dxa"/>
          </w:tcPr>
          <w:p w14:paraId="72DA9D8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82" w:type="dxa"/>
          </w:tcPr>
          <w:p w14:paraId="47DA841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63" w:type="dxa"/>
          </w:tcPr>
          <w:p w14:paraId="250A087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2701B4B3" w14:textId="77777777" w:rsidTr="00437624">
        <w:tc>
          <w:tcPr>
            <w:tcW w:w="1541" w:type="dxa"/>
          </w:tcPr>
          <w:p w14:paraId="5EF01F7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551" w:type="dxa"/>
          </w:tcPr>
          <w:p w14:paraId="3CF475B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547" w:type="dxa"/>
          </w:tcPr>
          <w:p w14:paraId="0954EAF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55</w:t>
            </w:r>
          </w:p>
        </w:tc>
        <w:tc>
          <w:tcPr>
            <w:tcW w:w="1516" w:type="dxa"/>
          </w:tcPr>
          <w:p w14:paraId="19C7A8E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492" w:type="dxa"/>
          </w:tcPr>
          <w:p w14:paraId="1BA77A3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24" w:type="dxa"/>
          </w:tcPr>
          <w:p w14:paraId="030850B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47" w:type="dxa"/>
          </w:tcPr>
          <w:p w14:paraId="710D7A4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82" w:type="dxa"/>
          </w:tcPr>
          <w:p w14:paraId="2D191B6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63" w:type="dxa"/>
          </w:tcPr>
          <w:p w14:paraId="373C7FD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E858DA" w:rsidRPr="008502BD" w14:paraId="0AA8240D" w14:textId="77777777" w:rsidTr="00437624">
        <w:tc>
          <w:tcPr>
            <w:tcW w:w="1541" w:type="dxa"/>
            <w:tcBorders>
              <w:bottom w:val="nil"/>
            </w:tcBorders>
          </w:tcPr>
          <w:p w14:paraId="077DFD1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551" w:type="dxa"/>
            <w:tcBorders>
              <w:bottom w:val="nil"/>
            </w:tcBorders>
          </w:tcPr>
          <w:p w14:paraId="0763087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47" w:type="dxa"/>
            <w:tcBorders>
              <w:bottom w:val="nil"/>
            </w:tcBorders>
          </w:tcPr>
          <w:p w14:paraId="7D487E0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1516" w:type="dxa"/>
            <w:tcBorders>
              <w:bottom w:val="nil"/>
            </w:tcBorders>
          </w:tcPr>
          <w:p w14:paraId="61184A6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92" w:type="dxa"/>
            <w:tcBorders>
              <w:bottom w:val="nil"/>
            </w:tcBorders>
          </w:tcPr>
          <w:p w14:paraId="7BEB4C8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24" w:type="dxa"/>
            <w:tcBorders>
              <w:bottom w:val="nil"/>
            </w:tcBorders>
          </w:tcPr>
          <w:p w14:paraId="0CE39B3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47" w:type="dxa"/>
            <w:tcBorders>
              <w:bottom w:val="nil"/>
            </w:tcBorders>
          </w:tcPr>
          <w:p w14:paraId="12C6E54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82" w:type="dxa"/>
            <w:tcBorders>
              <w:bottom w:val="nil"/>
            </w:tcBorders>
          </w:tcPr>
          <w:p w14:paraId="73577DA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63" w:type="dxa"/>
            <w:tcBorders>
              <w:bottom w:val="nil"/>
            </w:tcBorders>
          </w:tcPr>
          <w:p w14:paraId="7E7C893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858DA" w:rsidRPr="008502BD" w14:paraId="0AE8A170" w14:textId="77777777" w:rsidTr="00437624">
        <w:tc>
          <w:tcPr>
            <w:tcW w:w="1541" w:type="dxa"/>
            <w:tcBorders>
              <w:top w:val="nil"/>
              <w:bottom w:val="nil"/>
            </w:tcBorders>
          </w:tcPr>
          <w:p w14:paraId="6F7BB4F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7D9D14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A3D719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4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23AC87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429D37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3A1C88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096D68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5B00F8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E512AE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E858DA" w:rsidRPr="008502BD" w14:paraId="4E82DEC3" w14:textId="77777777" w:rsidTr="00437624">
        <w:tc>
          <w:tcPr>
            <w:tcW w:w="1541" w:type="dxa"/>
            <w:tcBorders>
              <w:top w:val="nil"/>
            </w:tcBorders>
          </w:tcPr>
          <w:p w14:paraId="1986095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551" w:type="dxa"/>
            <w:tcBorders>
              <w:top w:val="nil"/>
            </w:tcBorders>
          </w:tcPr>
          <w:p w14:paraId="462175F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47" w:type="dxa"/>
            <w:tcBorders>
              <w:top w:val="nil"/>
            </w:tcBorders>
          </w:tcPr>
          <w:p w14:paraId="0CB8893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90</w:t>
            </w:r>
          </w:p>
        </w:tc>
        <w:tc>
          <w:tcPr>
            <w:tcW w:w="1516" w:type="dxa"/>
            <w:tcBorders>
              <w:top w:val="nil"/>
            </w:tcBorders>
          </w:tcPr>
          <w:p w14:paraId="1E75953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492" w:type="dxa"/>
            <w:tcBorders>
              <w:top w:val="nil"/>
            </w:tcBorders>
          </w:tcPr>
          <w:p w14:paraId="1FEA57B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24" w:type="dxa"/>
            <w:tcBorders>
              <w:top w:val="nil"/>
            </w:tcBorders>
          </w:tcPr>
          <w:p w14:paraId="7C32ECA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47" w:type="dxa"/>
            <w:tcBorders>
              <w:top w:val="nil"/>
            </w:tcBorders>
          </w:tcPr>
          <w:p w14:paraId="48AE9EB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82" w:type="dxa"/>
            <w:tcBorders>
              <w:top w:val="nil"/>
            </w:tcBorders>
          </w:tcPr>
          <w:p w14:paraId="6E0B7B5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63" w:type="dxa"/>
            <w:tcBorders>
              <w:top w:val="nil"/>
            </w:tcBorders>
          </w:tcPr>
          <w:p w14:paraId="4986AC0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E858DA" w:rsidRPr="008502BD" w14:paraId="7CA5D139" w14:textId="77777777" w:rsidTr="00437624">
        <w:tc>
          <w:tcPr>
            <w:tcW w:w="1541" w:type="dxa"/>
            <w:tcBorders>
              <w:bottom w:val="nil"/>
            </w:tcBorders>
          </w:tcPr>
          <w:p w14:paraId="0DA8C49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551" w:type="dxa"/>
            <w:tcBorders>
              <w:bottom w:val="nil"/>
            </w:tcBorders>
          </w:tcPr>
          <w:p w14:paraId="1E8AC85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47" w:type="dxa"/>
            <w:tcBorders>
              <w:bottom w:val="nil"/>
            </w:tcBorders>
          </w:tcPr>
          <w:p w14:paraId="4D33C81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1516" w:type="dxa"/>
            <w:tcBorders>
              <w:bottom w:val="nil"/>
            </w:tcBorders>
          </w:tcPr>
          <w:p w14:paraId="5690973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92" w:type="dxa"/>
            <w:tcBorders>
              <w:bottom w:val="nil"/>
            </w:tcBorders>
          </w:tcPr>
          <w:p w14:paraId="0406DA6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24" w:type="dxa"/>
            <w:tcBorders>
              <w:bottom w:val="nil"/>
            </w:tcBorders>
          </w:tcPr>
          <w:p w14:paraId="15F6443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47" w:type="dxa"/>
            <w:tcBorders>
              <w:bottom w:val="nil"/>
            </w:tcBorders>
          </w:tcPr>
          <w:p w14:paraId="23A3C9C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82" w:type="dxa"/>
            <w:tcBorders>
              <w:bottom w:val="nil"/>
            </w:tcBorders>
          </w:tcPr>
          <w:p w14:paraId="5D816C7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3" w:type="dxa"/>
            <w:tcBorders>
              <w:bottom w:val="nil"/>
            </w:tcBorders>
          </w:tcPr>
          <w:p w14:paraId="492A73B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71CDF879" w14:textId="77777777" w:rsidTr="00437624">
        <w:tc>
          <w:tcPr>
            <w:tcW w:w="1541" w:type="dxa"/>
            <w:tcBorders>
              <w:top w:val="nil"/>
              <w:bottom w:val="nil"/>
            </w:tcBorders>
          </w:tcPr>
          <w:p w14:paraId="00587C2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DA0CFF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D564B9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9E851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664CE3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447445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5D15477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464AC1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52A460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858DA" w:rsidRPr="008502BD" w14:paraId="2EA00AC2" w14:textId="77777777" w:rsidTr="00437624">
        <w:tc>
          <w:tcPr>
            <w:tcW w:w="1541" w:type="dxa"/>
            <w:tcBorders>
              <w:top w:val="nil"/>
            </w:tcBorders>
          </w:tcPr>
          <w:p w14:paraId="05C22A2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551" w:type="dxa"/>
            <w:tcBorders>
              <w:top w:val="nil"/>
            </w:tcBorders>
          </w:tcPr>
          <w:p w14:paraId="04D6E45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47" w:type="dxa"/>
            <w:tcBorders>
              <w:top w:val="nil"/>
            </w:tcBorders>
          </w:tcPr>
          <w:p w14:paraId="4301D75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39</w:t>
            </w:r>
          </w:p>
        </w:tc>
        <w:tc>
          <w:tcPr>
            <w:tcW w:w="1516" w:type="dxa"/>
            <w:tcBorders>
              <w:top w:val="nil"/>
            </w:tcBorders>
          </w:tcPr>
          <w:p w14:paraId="38AEC4E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1492" w:type="dxa"/>
            <w:tcBorders>
              <w:top w:val="nil"/>
            </w:tcBorders>
          </w:tcPr>
          <w:p w14:paraId="23C4906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24" w:type="dxa"/>
            <w:tcBorders>
              <w:top w:val="nil"/>
            </w:tcBorders>
          </w:tcPr>
          <w:p w14:paraId="46E4D25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547" w:type="dxa"/>
            <w:tcBorders>
              <w:top w:val="nil"/>
            </w:tcBorders>
          </w:tcPr>
          <w:p w14:paraId="5366A81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82" w:type="dxa"/>
            <w:tcBorders>
              <w:top w:val="nil"/>
            </w:tcBorders>
          </w:tcPr>
          <w:p w14:paraId="244BCC6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3" w:type="dxa"/>
            <w:tcBorders>
              <w:top w:val="nil"/>
            </w:tcBorders>
          </w:tcPr>
          <w:p w14:paraId="0AEC846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71CE0AF8" w14:textId="77777777" w:rsidTr="00437624">
        <w:tc>
          <w:tcPr>
            <w:tcW w:w="1541" w:type="dxa"/>
          </w:tcPr>
          <w:p w14:paraId="4CC975D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1551" w:type="dxa"/>
          </w:tcPr>
          <w:p w14:paraId="67B99563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47" w:type="dxa"/>
          </w:tcPr>
          <w:p w14:paraId="55A4D53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70</w:t>
            </w:r>
          </w:p>
        </w:tc>
        <w:tc>
          <w:tcPr>
            <w:tcW w:w="1516" w:type="dxa"/>
          </w:tcPr>
          <w:p w14:paraId="2F94D8E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492" w:type="dxa"/>
          </w:tcPr>
          <w:p w14:paraId="7C50FC2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24" w:type="dxa"/>
          </w:tcPr>
          <w:p w14:paraId="49E6BB9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47" w:type="dxa"/>
          </w:tcPr>
          <w:p w14:paraId="33B74BB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2" w:type="dxa"/>
          </w:tcPr>
          <w:p w14:paraId="19E0D71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3" w:type="dxa"/>
          </w:tcPr>
          <w:p w14:paraId="61A77F5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858DA" w:rsidRPr="008502BD" w14:paraId="009A3DF4" w14:textId="77777777" w:rsidTr="00437624">
        <w:tc>
          <w:tcPr>
            <w:tcW w:w="1541" w:type="dxa"/>
          </w:tcPr>
          <w:p w14:paraId="0887B36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551" w:type="dxa"/>
          </w:tcPr>
          <w:p w14:paraId="58FAFC4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47" w:type="dxa"/>
          </w:tcPr>
          <w:p w14:paraId="2FAD9CB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1</w:t>
            </w:r>
          </w:p>
        </w:tc>
        <w:tc>
          <w:tcPr>
            <w:tcW w:w="1516" w:type="dxa"/>
          </w:tcPr>
          <w:p w14:paraId="3261FFA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492" w:type="dxa"/>
          </w:tcPr>
          <w:p w14:paraId="7499AE7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24" w:type="dxa"/>
          </w:tcPr>
          <w:p w14:paraId="46C5F9C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47" w:type="dxa"/>
          </w:tcPr>
          <w:p w14:paraId="340CCB5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82" w:type="dxa"/>
          </w:tcPr>
          <w:p w14:paraId="69E2C13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63" w:type="dxa"/>
          </w:tcPr>
          <w:p w14:paraId="3B1A722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2DD986AD" w14:textId="77777777" w:rsidTr="00437624">
        <w:tc>
          <w:tcPr>
            <w:tcW w:w="1541" w:type="dxa"/>
          </w:tcPr>
          <w:p w14:paraId="38476FD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551" w:type="dxa"/>
          </w:tcPr>
          <w:p w14:paraId="279964E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547" w:type="dxa"/>
          </w:tcPr>
          <w:p w14:paraId="42C14EF5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07</w:t>
            </w:r>
          </w:p>
        </w:tc>
        <w:tc>
          <w:tcPr>
            <w:tcW w:w="1516" w:type="dxa"/>
          </w:tcPr>
          <w:p w14:paraId="0CFEE0B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492" w:type="dxa"/>
          </w:tcPr>
          <w:p w14:paraId="28FF08B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24" w:type="dxa"/>
          </w:tcPr>
          <w:p w14:paraId="5AFF596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47" w:type="dxa"/>
          </w:tcPr>
          <w:p w14:paraId="1116CD32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82" w:type="dxa"/>
          </w:tcPr>
          <w:p w14:paraId="32CAB0C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63" w:type="dxa"/>
          </w:tcPr>
          <w:p w14:paraId="24ECDCA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E858DA" w:rsidRPr="008502BD" w14:paraId="0C578870" w14:textId="77777777" w:rsidTr="00437624">
        <w:tc>
          <w:tcPr>
            <w:tcW w:w="1541" w:type="dxa"/>
          </w:tcPr>
          <w:p w14:paraId="0D10616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551" w:type="dxa"/>
          </w:tcPr>
          <w:p w14:paraId="487696D9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47" w:type="dxa"/>
          </w:tcPr>
          <w:p w14:paraId="0885CD2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1516" w:type="dxa"/>
          </w:tcPr>
          <w:p w14:paraId="101C7EE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492" w:type="dxa"/>
          </w:tcPr>
          <w:p w14:paraId="303E2C8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24" w:type="dxa"/>
          </w:tcPr>
          <w:p w14:paraId="5C4010F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47" w:type="dxa"/>
          </w:tcPr>
          <w:p w14:paraId="20D885B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82" w:type="dxa"/>
          </w:tcPr>
          <w:p w14:paraId="2D8F769B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63" w:type="dxa"/>
          </w:tcPr>
          <w:p w14:paraId="73C5F51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858DA" w:rsidRPr="008502BD" w14:paraId="58F634C4" w14:textId="77777777" w:rsidTr="00437624">
        <w:tc>
          <w:tcPr>
            <w:tcW w:w="1541" w:type="dxa"/>
          </w:tcPr>
          <w:p w14:paraId="1519DC8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1551" w:type="dxa"/>
          </w:tcPr>
          <w:p w14:paraId="1C2DBE20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47" w:type="dxa"/>
          </w:tcPr>
          <w:p w14:paraId="21E3830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02</w:t>
            </w:r>
          </w:p>
        </w:tc>
        <w:tc>
          <w:tcPr>
            <w:tcW w:w="1516" w:type="dxa"/>
          </w:tcPr>
          <w:p w14:paraId="30258BB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492" w:type="dxa"/>
          </w:tcPr>
          <w:p w14:paraId="2B6EAB5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24" w:type="dxa"/>
          </w:tcPr>
          <w:p w14:paraId="4FB05F6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47" w:type="dxa"/>
          </w:tcPr>
          <w:p w14:paraId="3C49E098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82" w:type="dxa"/>
          </w:tcPr>
          <w:p w14:paraId="7939F4B1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3" w:type="dxa"/>
          </w:tcPr>
          <w:p w14:paraId="3F6D2376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858DA" w:rsidRPr="008502BD" w14:paraId="3E5B251A" w14:textId="77777777" w:rsidTr="00437624">
        <w:tc>
          <w:tcPr>
            <w:tcW w:w="1541" w:type="dxa"/>
            <w:tcBorders>
              <w:bottom w:val="single" w:sz="4" w:space="0" w:color="auto"/>
            </w:tcBorders>
          </w:tcPr>
          <w:p w14:paraId="7853274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917CEF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16B249C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47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6683077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6181D1E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6220A94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2FC7ADA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1B01C1AF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D700ACD" w14:textId="77777777" w:rsidR="00E858DA" w:rsidRPr="008502BD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502B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E858DA" w:rsidRPr="006B06CF" w14:paraId="2FE30C28" w14:textId="77777777" w:rsidTr="00437624"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49AB2CFD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46E9B7E2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all center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F402801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B4B6C1B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18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077F1510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3157C4B4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3893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0F220895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7AFF1C8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265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3DB3B3B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C7C1B67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0341782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5976AEF1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19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9222FCA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6F9022DC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79640E5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A44451E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B06CF">
              <w:rPr>
                <w:rFonts w:ascii="Arial" w:hAnsi="Arial" w:cs="Arial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81C6505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45C317C" w14:textId="77777777" w:rsidR="00E858DA" w:rsidRPr="006B06CF" w:rsidRDefault="00E858DA" w:rsidP="004376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8</w:t>
            </w:r>
          </w:p>
        </w:tc>
      </w:tr>
    </w:tbl>
    <w:p w14:paraId="34563785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Arial" w:hAnsi="Arial" w:cs="Arial"/>
          <w:lang w:val="en-US"/>
        </w:rPr>
      </w:pPr>
    </w:p>
    <w:p w14:paraId="6A9CACC0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Arial" w:hAnsi="Arial" w:cs="Arial"/>
          <w:lang w:val="en-US"/>
        </w:rPr>
      </w:pPr>
    </w:p>
    <w:p w14:paraId="179C2DE0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290F1B">
        <w:rPr>
          <w:rFonts w:ascii="Arial" w:hAnsi="Arial" w:cs="Arial"/>
          <w:vertAlign w:val="superscript"/>
          <w:lang w:val="en-US"/>
        </w:rPr>
        <w:t>1</w:t>
      </w:r>
      <w:r w:rsidRPr="00290F1B">
        <w:rPr>
          <w:rFonts w:ascii="Arial" w:hAnsi="Arial" w:cs="Arial"/>
          <w:i/>
          <w:lang w:val="en-US"/>
        </w:rPr>
        <w:t>S. aureus</w:t>
      </w:r>
      <w:r>
        <w:rPr>
          <w:rFonts w:ascii="Arial" w:hAnsi="Arial" w:cs="Arial"/>
          <w:lang w:val="en-US"/>
        </w:rPr>
        <w:t xml:space="preserve"> isolates were grouped into </w:t>
      </w:r>
      <w:r w:rsidRPr="00290F1B">
        <w:rPr>
          <w:rFonts w:ascii="Arial" w:hAnsi="Arial" w:cs="Arial"/>
          <w:i/>
          <w:lang w:val="en-US"/>
        </w:rPr>
        <w:t xml:space="preserve">spa </w:t>
      </w:r>
      <w:r>
        <w:rPr>
          <w:rFonts w:ascii="Arial" w:hAnsi="Arial" w:cs="Arial"/>
          <w:lang w:val="en-US"/>
        </w:rPr>
        <w:t>clonal complexes (</w:t>
      </w:r>
      <w:r w:rsidRPr="00290F1B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 xml:space="preserve"> CC) by BURP (based upon repeat pattern) analysis, which compares the base sequence of the repeat region of the individual </w:t>
      </w:r>
      <w:r>
        <w:rPr>
          <w:rFonts w:ascii="Arial" w:hAnsi="Arial" w:cs="Arial"/>
          <w:i/>
          <w:lang w:val="en-US"/>
        </w:rPr>
        <w:t>spa</w:t>
      </w:r>
      <w:r w:rsidRPr="00E3487E">
        <w:rPr>
          <w:rFonts w:ascii="Arial" w:hAnsi="Arial" w:cs="Arial"/>
          <w:lang w:val="en-US"/>
        </w:rPr>
        <w:t>-types</w:t>
      </w:r>
    </w:p>
    <w:p w14:paraId="5D98A1F8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lang w:val="en-US"/>
        </w:rPr>
      </w:pPr>
      <w:r w:rsidRPr="00407B5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for these </w:t>
      </w:r>
      <w:r w:rsidRPr="00407B56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 xml:space="preserve">-types the BURP algorithm did not detect a related </w:t>
      </w:r>
      <w:r w:rsidRPr="00407B56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>-type in the investigated collection of isolates.</w:t>
      </w:r>
    </w:p>
    <w:p w14:paraId="438A9EC1" w14:textId="77777777" w:rsidR="00E858DA" w:rsidRDefault="00E858DA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lang w:val="en-US"/>
        </w:rPr>
      </w:pPr>
      <w:r w:rsidRPr="009C35B6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without </w:t>
      </w:r>
      <w:r w:rsidRPr="004605F4">
        <w:rPr>
          <w:rFonts w:ascii="Arial" w:hAnsi="Arial" w:cs="Arial"/>
          <w:lang w:val="en-US"/>
        </w:rPr>
        <w:t>relat</w:t>
      </w:r>
      <w:r>
        <w:rPr>
          <w:rFonts w:ascii="Arial" w:hAnsi="Arial" w:cs="Arial"/>
          <w:lang w:val="en-US"/>
        </w:rPr>
        <w:t xml:space="preserve">ion </w:t>
      </w:r>
      <w:r w:rsidRPr="004605F4">
        <w:rPr>
          <w:rFonts w:ascii="Arial" w:hAnsi="Arial" w:cs="Arial"/>
          <w:lang w:val="en-US"/>
        </w:rPr>
        <w:t xml:space="preserve">to any other </w:t>
      </w:r>
      <w:r>
        <w:rPr>
          <w:rFonts w:ascii="Arial" w:hAnsi="Arial" w:cs="Arial"/>
          <w:i/>
          <w:lang w:val="en-US"/>
        </w:rPr>
        <w:t>spa-</w:t>
      </w:r>
      <w:r w:rsidRPr="00E3487E">
        <w:rPr>
          <w:rFonts w:ascii="Arial" w:hAnsi="Arial" w:cs="Arial"/>
          <w:lang w:val="en-US"/>
        </w:rPr>
        <w:t>type</w:t>
      </w:r>
      <w:r>
        <w:rPr>
          <w:rFonts w:ascii="Arial" w:hAnsi="Arial" w:cs="Arial"/>
          <w:lang w:val="en-US"/>
        </w:rPr>
        <w:t xml:space="preserve"> in this study</w:t>
      </w:r>
    </w:p>
    <w:p w14:paraId="37F92F06" w14:textId="77777777" w:rsidR="00E858DA" w:rsidRPr="00EA16DB" w:rsidRDefault="00E858DA" w:rsidP="00E858DA">
      <w:pPr>
        <w:spacing w:line="480" w:lineRule="auto"/>
        <w:rPr>
          <w:lang w:val="en-US"/>
        </w:rPr>
      </w:pPr>
      <w:r w:rsidRPr="00EA16DB">
        <w:rPr>
          <w:rFonts w:ascii="Arial" w:hAnsi="Arial"/>
          <w:vertAlign w:val="superscript"/>
          <w:lang w:val="en-US"/>
        </w:rPr>
        <w:t>4</w:t>
      </w:r>
      <w:r>
        <w:rPr>
          <w:rFonts w:ascii="Arial" w:hAnsi="Arial" w:cs="Arial"/>
          <w:i/>
          <w:lang w:val="en-US"/>
        </w:rPr>
        <w:t>spa-</w:t>
      </w:r>
      <w:r w:rsidRPr="00CB22E7">
        <w:rPr>
          <w:rFonts w:ascii="Arial" w:hAnsi="Arial" w:cs="Arial"/>
          <w:lang w:val="en-US"/>
        </w:rPr>
        <w:t>types</w:t>
      </w:r>
      <w:r>
        <w:rPr>
          <w:rFonts w:ascii="Arial" w:hAnsi="Arial" w:cs="Arial"/>
          <w:lang w:val="en-US"/>
        </w:rPr>
        <w:t xml:space="preserve"> with 4 or less repeats were excluded from the analysis; The number of excluded </w:t>
      </w:r>
      <w:r w:rsidRPr="00EC3CFA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 xml:space="preserve">-types is less than the sum, because some excluded </w:t>
      </w:r>
      <w:r w:rsidRPr="00EC3CFA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>-types were observed in different centers.</w:t>
      </w:r>
      <w:bookmarkStart w:id="0" w:name="_GoBack"/>
      <w:bookmarkEnd w:id="0"/>
    </w:p>
    <w:sectPr w:rsidR="00E858DA" w:rsidRPr="00EA16DB" w:rsidSect="00EE464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666A2"/>
    <w:multiLevelType w:val="hybridMultilevel"/>
    <w:tmpl w:val="592095F4"/>
    <w:lvl w:ilvl="0" w:tplc="9770433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D6193"/>
    <w:multiLevelType w:val="hybridMultilevel"/>
    <w:tmpl w:val="8A987632"/>
    <w:lvl w:ilvl="0" w:tplc="8C82B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678DE"/>
    <w:multiLevelType w:val="hybridMultilevel"/>
    <w:tmpl w:val="E104152A"/>
    <w:lvl w:ilvl="0" w:tplc="35845472">
      <w:start w:val="1"/>
      <w:numFmt w:val="lowerRoman"/>
      <w:pStyle w:val="berschrift3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22AE3"/>
    <w:multiLevelType w:val="hybridMultilevel"/>
    <w:tmpl w:val="FBEC2FB4"/>
    <w:lvl w:ilvl="0" w:tplc="231C2A3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81F2D"/>
    <w:multiLevelType w:val="hybridMultilevel"/>
    <w:tmpl w:val="6CF46266"/>
    <w:lvl w:ilvl="0" w:tplc="41280C50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B"/>
    <w:rsid w:val="000173B8"/>
    <w:rsid w:val="0002417F"/>
    <w:rsid w:val="0002669F"/>
    <w:rsid w:val="000E0AE6"/>
    <w:rsid w:val="00136754"/>
    <w:rsid w:val="00143022"/>
    <w:rsid w:val="001611C2"/>
    <w:rsid w:val="0017170D"/>
    <w:rsid w:val="001E1D99"/>
    <w:rsid w:val="001F07FC"/>
    <w:rsid w:val="00311F0A"/>
    <w:rsid w:val="00342744"/>
    <w:rsid w:val="003639DF"/>
    <w:rsid w:val="0042496D"/>
    <w:rsid w:val="00435FA0"/>
    <w:rsid w:val="00437624"/>
    <w:rsid w:val="004D229F"/>
    <w:rsid w:val="004E42AA"/>
    <w:rsid w:val="00504D4C"/>
    <w:rsid w:val="005B6B14"/>
    <w:rsid w:val="005D5608"/>
    <w:rsid w:val="006C488F"/>
    <w:rsid w:val="006F4B67"/>
    <w:rsid w:val="00715188"/>
    <w:rsid w:val="007712A0"/>
    <w:rsid w:val="007C6930"/>
    <w:rsid w:val="007D3C33"/>
    <w:rsid w:val="00831109"/>
    <w:rsid w:val="008F4394"/>
    <w:rsid w:val="00912374"/>
    <w:rsid w:val="00917520"/>
    <w:rsid w:val="009E4E53"/>
    <w:rsid w:val="009F084E"/>
    <w:rsid w:val="00AA6480"/>
    <w:rsid w:val="00B17E16"/>
    <w:rsid w:val="00B76CFB"/>
    <w:rsid w:val="00B77EAB"/>
    <w:rsid w:val="00B810E5"/>
    <w:rsid w:val="00BA13A1"/>
    <w:rsid w:val="00C1658D"/>
    <w:rsid w:val="00D07F74"/>
    <w:rsid w:val="00D43C47"/>
    <w:rsid w:val="00D7499C"/>
    <w:rsid w:val="00DD58BC"/>
    <w:rsid w:val="00E3262B"/>
    <w:rsid w:val="00E858DA"/>
    <w:rsid w:val="00EE464B"/>
    <w:rsid w:val="00F90EFB"/>
    <w:rsid w:val="00F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9B5C"/>
  <w14:defaultImageDpi w14:val="300"/>
  <w15:docId w15:val="{D8F67A8F-26C8-E948-B3F1-51180B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7499C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36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7499C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496D"/>
    <w:pPr>
      <w:keepNext/>
      <w:keepLines/>
      <w:numPr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7499C"/>
    <w:rPr>
      <w:rFonts w:ascii="Arial" w:eastAsiaTheme="majorEastAsia" w:hAnsi="Arial" w:cstheme="majorBidi"/>
      <w:b/>
      <w:bCs/>
      <w:sz w:val="36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7499C"/>
    <w:rPr>
      <w:rFonts w:ascii="Arial" w:eastAsiaTheme="majorEastAsia" w:hAnsi="Arial" w:cstheme="majorBidi"/>
      <w:b/>
      <w:bCs/>
      <w:sz w:val="32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496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E858D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99"/>
    <w:rsid w:val="001E1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hl</dc:creator>
  <cp:keywords/>
  <dc:description/>
  <cp:lastModifiedBy>kahl@uni-muenster.de</cp:lastModifiedBy>
  <cp:revision>2</cp:revision>
  <dcterms:created xsi:type="dcterms:W3CDTF">2020-02-01T06:52:00Z</dcterms:created>
  <dcterms:modified xsi:type="dcterms:W3CDTF">2020-02-01T06:52:00Z</dcterms:modified>
</cp:coreProperties>
</file>